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2867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xcluded 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sons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amman, O.C., et al., Creating compact comparative health care information: what are the key quality attributes to present for cataract and total hip or knee replacement surgery? Med Decis Making, 2012. 32(2): p. 287-300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Fitch, M.I., et al., Travelling for radiation cancer treatment: Patient perspectives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sycho-Oncology, 2003. 12(7): p. 664-674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Fitzgerald, J.D., et al., Potential impact on patient residence to hospital travel distance and access to care under a policy of preferential referral to high-volume knee replacement hospitals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rthritis Care and Research, 2012. 64(6): p. 890-897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Jan, J., et al., The use of conjoint analysis to elicit community preferences in public health research: A case study of hospital services in South Australia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ustralian and New Zealand Journal of Public Health, 2000. 24(1): p. 64-70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ther attributes 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Kløjgaard, M.E., et al., Patient preferences for treatment of low back pain - A discrete choice experiment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Value in Health, 2014. 17(4): p. 390-396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urger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Luft, H.S., et al., Does quality influence choice of hospital?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AMA, 1990. 263(21): p. 2899-906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choice experimental study 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Patiar, S., et al., Patient satisfaction with NHS elective tonsillectomy outsourced to the private sector under the Patient Choice Programme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 Eval Clin Pract, 2006. 12(5): p. 569-72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hackley, P., R. Slack, and J. Michaels, Vascular patients' preferences for local treatment: An application of conjoint analysis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ournal of Health Services Research and Policy, 2001. 6(3): p. 151-157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Varkevisser, M. and S.A. Van Der Geest, Why do patients bypass the nearest hospital? An empirical analysis for orthopaedic care and neurosurgery in the Netherlands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uropean Journal of Health Economics, 2007. 8(3): p. 287-295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eeks, W.B., et al., Veterans' care preference for coronary artery bypass grafting in a rural setting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litary Medicine, 2002. 167(7): p. 556-559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Yahanda, A.T., et al., A Systematic Review of the Factors that Patients Use to Choose their Surgeon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orld J Surg, 2016. 40(1): p. 45-55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choice experimental study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>Appendix 2: List of excluded studi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8:03:00Z</dcterms:created>
  <dc:creator>Breuing, Jessica</dc:creator>
  <dc:description/>
  <dc:language>en-US</dc:language>
  <cp:lastModifiedBy>Bühn, Stefanie</cp:lastModifiedBy>
  <dcterms:modified xsi:type="dcterms:W3CDTF">2018-08-14T08:03:00Z</dcterms:modified>
  <cp:revision>2</cp:revision>
  <dc:subject/>
  <dc:title/>
</cp:coreProperties>
</file>